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21C" w:rsidRPr="006F6CD8" w:rsidRDefault="00B35CA2" w:rsidP="00781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8121C" w:rsidRPr="006F6CD8">
        <w:rPr>
          <w:rFonts w:ascii="Times New Roman" w:hAnsi="Times New Roman" w:cs="Times New Roman"/>
          <w:sz w:val="24"/>
          <w:szCs w:val="24"/>
        </w:rPr>
        <w:t xml:space="preserve">Table </w:t>
      </w:r>
      <w:r w:rsidR="002F54A0">
        <w:rPr>
          <w:rFonts w:ascii="Times New Roman" w:hAnsi="Times New Roman" w:cs="Times New Roman"/>
          <w:sz w:val="24"/>
          <w:szCs w:val="24"/>
        </w:rPr>
        <w:t>e-</w:t>
      </w:r>
      <w:bookmarkStart w:id="0" w:name="_GoBack"/>
      <w:bookmarkEnd w:id="0"/>
      <w:r w:rsidR="0078121C" w:rsidRPr="006F6CD8">
        <w:rPr>
          <w:rFonts w:ascii="Times New Roman" w:hAnsi="Times New Roman" w:cs="Times New Roman"/>
          <w:sz w:val="24"/>
          <w:szCs w:val="24"/>
        </w:rPr>
        <w:t xml:space="preserve">1. Demographic, Health, </w:t>
      </w:r>
      <w:r w:rsidR="00901BF7">
        <w:rPr>
          <w:rFonts w:ascii="Times New Roman" w:hAnsi="Times New Roman" w:cs="Times New Roman"/>
          <w:sz w:val="24"/>
          <w:szCs w:val="24"/>
        </w:rPr>
        <w:t xml:space="preserve">and </w:t>
      </w:r>
      <w:r w:rsidR="0078121C" w:rsidRPr="006F6CD8">
        <w:rPr>
          <w:rFonts w:ascii="Times New Roman" w:hAnsi="Times New Roman" w:cs="Times New Roman"/>
          <w:sz w:val="24"/>
          <w:szCs w:val="24"/>
        </w:rPr>
        <w:t xml:space="preserve">Cognitive Profile of the </w:t>
      </w:r>
      <w:r>
        <w:rPr>
          <w:rFonts w:ascii="Times New Roman" w:hAnsi="Times New Roman" w:cs="Times New Roman"/>
          <w:sz w:val="24"/>
          <w:szCs w:val="24"/>
        </w:rPr>
        <w:t>Group who returned for Wave 2 MRI Testing versus the Group who did not</w:t>
      </w:r>
      <w:r w:rsidR="0078121C" w:rsidRPr="006F6C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835"/>
        <w:gridCol w:w="2835"/>
        <w:gridCol w:w="992"/>
      </w:tblGrid>
      <w:tr w:rsidR="00B35CA2" w:rsidRPr="006F6CD8" w:rsidTr="00B35CA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B35CA2" w:rsidP="00B35C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 Completers</w:t>
            </w:r>
          </w:p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 Non-compl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p˜</w:t>
            </w:r>
          </w:p>
        </w:tc>
      </w:tr>
      <w:tr w:rsidR="00B35CA2" w:rsidRPr="006F6CD8" w:rsidTr="00B35CA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C20263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C20263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A2" w:rsidRPr="006F6CD8" w:rsidTr="00B35CA2">
        <w:tc>
          <w:tcPr>
            <w:tcW w:w="2269" w:type="dxa"/>
            <w:tcBorders>
              <w:top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Education (mean, SD)</w:t>
            </w:r>
          </w:p>
        </w:tc>
        <w:tc>
          <w:tcPr>
            <w:tcW w:w="2835" w:type="dxa"/>
          </w:tcPr>
          <w:p w:rsidR="00B35CA2" w:rsidRPr="006F6CD8" w:rsidRDefault="00B35CA2" w:rsidP="00C202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B35CA2" w:rsidRPr="006F6CD8" w:rsidRDefault="00B35CA2" w:rsidP="00C202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Female (n, %)</w:t>
            </w:r>
          </w:p>
        </w:tc>
        <w:tc>
          <w:tcPr>
            <w:tcW w:w="2835" w:type="dxa"/>
          </w:tcPr>
          <w:p w:rsidR="00B35CA2" w:rsidRPr="006F6CD8" w:rsidRDefault="00B35CA2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B35CA2" w:rsidRPr="006F6CD8" w:rsidRDefault="00727BA3" w:rsidP="00727B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APOE e4 (n, %)</w:t>
            </w:r>
          </w:p>
        </w:tc>
        <w:tc>
          <w:tcPr>
            <w:tcW w:w="2835" w:type="dxa"/>
          </w:tcPr>
          <w:p w:rsidR="00B35CA2" w:rsidRPr="006F6CD8" w:rsidRDefault="00C716C8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89, 33.2 (n=268)</w:t>
            </w:r>
          </w:p>
        </w:tc>
        <w:tc>
          <w:tcPr>
            <w:tcW w:w="992" w:type="dxa"/>
          </w:tcPr>
          <w:p w:rsidR="00B35CA2" w:rsidRPr="00797ADB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7ADB" w:rsidRPr="00797A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835" w:type="dxa"/>
          </w:tcPr>
          <w:p w:rsidR="00B35CA2" w:rsidRPr="006F6CD8" w:rsidRDefault="00C1644E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B35CA2" w:rsidRPr="006F6CD8" w:rsidRDefault="00727BA3" w:rsidP="00727B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835" w:type="dxa"/>
          </w:tcPr>
          <w:p w:rsidR="00B35CA2" w:rsidRPr="006F6CD8" w:rsidRDefault="00C1644E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B35CA2" w:rsidRPr="006F6CD8" w:rsidRDefault="00727BA3" w:rsidP="00727B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7A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835" w:type="dxa"/>
          </w:tcPr>
          <w:p w:rsidR="00B35CA2" w:rsidRPr="006F6CD8" w:rsidRDefault="00B35CA2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B35CA2" w:rsidRPr="006F6CD8" w:rsidRDefault="00727BA3" w:rsidP="00727B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835" w:type="dxa"/>
          </w:tcPr>
          <w:p w:rsidR="00B35CA2" w:rsidRPr="006F6CD8" w:rsidRDefault="00C1644E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B35CA2" w:rsidRPr="006F6CD8" w:rsidRDefault="00727BA3" w:rsidP="00727B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5CA2"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835" w:type="dxa"/>
          </w:tcPr>
          <w:p w:rsidR="00B35CA2" w:rsidRPr="006F6CD8" w:rsidRDefault="00B35CA2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B35CA2" w:rsidRPr="006F6CD8" w:rsidRDefault="00B35CA2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gnitive </w:t>
            </w:r>
          </w:p>
        </w:tc>
        <w:tc>
          <w:tcPr>
            <w:tcW w:w="2835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</w:p>
        </w:tc>
        <w:tc>
          <w:tcPr>
            <w:tcW w:w="2835" w:type="dxa"/>
          </w:tcPr>
          <w:p w:rsidR="00B35CA2" w:rsidRPr="006F6CD8" w:rsidRDefault="00B35CA2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7.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B35CA2" w:rsidRPr="006F6CD8" w:rsidRDefault="00B35CA2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7.6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Cognitive Ability</w:t>
            </w:r>
          </w:p>
        </w:tc>
        <w:tc>
          <w:tcPr>
            <w:tcW w:w="2835" w:type="dxa"/>
          </w:tcPr>
          <w:p w:rsidR="00B35CA2" w:rsidRPr="006F6CD8" w:rsidRDefault="00B35CA2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.9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B35CA2" w:rsidRPr="006F6CD8" w:rsidRDefault="00B35CA2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.9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 w:rsidRPr="00727BA3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  <w:r w:rsidR="0082766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B35CA2" w:rsidRPr="006F6CD8" w:rsidTr="00B35CA2">
        <w:tc>
          <w:tcPr>
            <w:tcW w:w="2269" w:type="dxa"/>
          </w:tcPr>
          <w:p w:rsidR="00B35CA2" w:rsidRPr="006F6CD8" w:rsidRDefault="00B35CA2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SE</w:t>
            </w:r>
          </w:p>
        </w:tc>
        <w:tc>
          <w:tcPr>
            <w:tcW w:w="2835" w:type="dxa"/>
          </w:tcPr>
          <w:p w:rsidR="00B35CA2" w:rsidRPr="006F6CD8" w:rsidRDefault="00B35CA2" w:rsidP="00C202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C202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B35CA2" w:rsidRPr="006F6CD8" w:rsidRDefault="00B35CA2" w:rsidP="00C16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1644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B35CA2" w:rsidRPr="006F6CD8" w:rsidRDefault="00B35CA2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C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7B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20263" w:rsidRPr="006F6CD8" w:rsidTr="00B35CA2">
        <w:tc>
          <w:tcPr>
            <w:tcW w:w="2269" w:type="dxa"/>
          </w:tcPr>
          <w:p w:rsidR="00C20263" w:rsidRPr="00901BF7" w:rsidRDefault="00C20263" w:rsidP="004E7DB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1BF7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proofErr w:type="spellEnd"/>
          </w:p>
        </w:tc>
        <w:tc>
          <w:tcPr>
            <w:tcW w:w="2835" w:type="dxa"/>
          </w:tcPr>
          <w:p w:rsidR="00C20263" w:rsidRPr="006F6CD8" w:rsidRDefault="00C20263" w:rsidP="00C716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, 1.7</w:t>
            </w:r>
            <w:r w:rsidR="00C716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C20263" w:rsidRPr="006F6CD8" w:rsidRDefault="00C20263" w:rsidP="004E7D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, 1.75</w:t>
            </w:r>
          </w:p>
        </w:tc>
        <w:tc>
          <w:tcPr>
            <w:tcW w:w="992" w:type="dxa"/>
          </w:tcPr>
          <w:p w:rsidR="00C20263" w:rsidRPr="006F6CD8" w:rsidRDefault="00727BA3" w:rsidP="008276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82766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78121C" w:rsidRPr="006F6CD8" w:rsidRDefault="0078121C" w:rsidP="007812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CD8">
        <w:rPr>
          <w:rFonts w:ascii="Times New Roman" w:hAnsi="Times New Roman" w:cs="Times New Roman"/>
          <w:sz w:val="24"/>
          <w:szCs w:val="24"/>
        </w:rPr>
        <w:t>Note: Demographic and cognitive measures were those measured at baseline. BMI = body mass index, MMSE = mini mental state examination</w:t>
      </w:r>
      <w:r w:rsidR="00C20263">
        <w:rPr>
          <w:rFonts w:ascii="Times New Roman" w:hAnsi="Times New Roman" w:cs="Times New Roman"/>
          <w:sz w:val="24"/>
          <w:szCs w:val="24"/>
        </w:rPr>
        <w:t>;</w:t>
      </w:r>
      <w:r w:rsidRPr="006F6CD8">
        <w:rPr>
          <w:rFonts w:ascii="Times New Roman" w:hAnsi="Times New Roman" w:cs="Times New Roman"/>
          <w:sz w:val="24"/>
          <w:szCs w:val="24"/>
        </w:rPr>
        <w:t xml:space="preserve"> ˜ P values estimated from χ² for binary traits and independent group t-test for continuous traits.</w:t>
      </w:r>
    </w:p>
    <w:p w:rsidR="00C87F84" w:rsidRDefault="00C87F84"/>
    <w:sectPr w:rsidR="00C87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21C"/>
    <w:rsid w:val="002F54A0"/>
    <w:rsid w:val="00604652"/>
    <w:rsid w:val="00620236"/>
    <w:rsid w:val="00727BA3"/>
    <w:rsid w:val="007772AF"/>
    <w:rsid w:val="0078121C"/>
    <w:rsid w:val="00797ADB"/>
    <w:rsid w:val="00827661"/>
    <w:rsid w:val="00901BF7"/>
    <w:rsid w:val="009332CE"/>
    <w:rsid w:val="009C49AD"/>
    <w:rsid w:val="00B35CA2"/>
    <w:rsid w:val="00B9012F"/>
    <w:rsid w:val="00C1644E"/>
    <w:rsid w:val="00C20263"/>
    <w:rsid w:val="00C716C8"/>
    <w:rsid w:val="00C8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0856B4-9730-4AFA-AA69-F07F01F14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2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ichelle</dc:creator>
  <cp:keywords/>
  <dc:description/>
  <cp:lastModifiedBy>LUCIANO Michelle</cp:lastModifiedBy>
  <cp:revision>2</cp:revision>
  <dcterms:created xsi:type="dcterms:W3CDTF">2016-10-11T09:40:00Z</dcterms:created>
  <dcterms:modified xsi:type="dcterms:W3CDTF">2016-10-11T09:40:00Z</dcterms:modified>
</cp:coreProperties>
</file>